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2788" w14:textId="5B9AA243" w:rsidR="00050DC6" w:rsidRDefault="00604F48" w:rsidP="00050DC6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ory-based </w:t>
      </w:r>
      <w:r w:rsidR="00947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eal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geting </w:t>
      </w:r>
      <w:r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>fathers and moth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69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3C696B"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>improv</w:t>
      </w:r>
      <w:r w:rsidR="001473DB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C696B"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lusive breastfeeding</w:t>
      </w:r>
      <w:r w:rsidR="00050DC6"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>: a quasi-experimental study</w:t>
      </w:r>
    </w:p>
    <w:p w14:paraId="161D6264" w14:textId="08F0BE8A" w:rsidR="00316834" w:rsidRPr="007C26FD" w:rsidRDefault="00316834" w:rsidP="00316834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Kidane Tadesse</w:t>
      </w:r>
      <w:r w:rsidR="001F2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bremariam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c, MSc.</w:t>
      </w:r>
      <w:r w:rsidR="00DB55A0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A35CC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D 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="002F1A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3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0" w:name="_Hlk57992367"/>
      <w:r w:rsidR="00810201">
        <w:rPr>
          <w:rStyle w:val="Hyperlink"/>
          <w:rFonts w:ascii="Times New Roman" w:hAnsi="Times New Roman" w:cs="Times New Roman"/>
          <w:sz w:val="24"/>
          <w:szCs w:val="24"/>
        </w:rPr>
        <w:t>gkidanet@gmail.com</w:t>
      </w:r>
      <w:bookmarkEnd w:id="0"/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>Afework Mulugeta BSc., MSc., PhD</w:t>
      </w:r>
      <w:r w:rsidR="001F2938" w:rsidRPr="00BF3A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7" w:history="1">
        <w:r w:rsidRPr="00BF3A69">
          <w:rPr>
            <w:rStyle w:val="Hyperlink"/>
            <w:rFonts w:ascii="Times New Roman" w:hAnsi="Times New Roman" w:cs="Times New Roman"/>
            <w:sz w:val="24"/>
            <w:szCs w:val="24"/>
          </w:rPr>
          <w:t>afework.mulugeta@gmail.com</w:t>
        </w:r>
      </w:hyperlink>
      <w:r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>), Danielle Gallegos BSc., Grad Dip Nut &amp; Diet, PhD, FDAA</w:t>
      </w:r>
      <w:r w:rsidR="001F29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0001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8" w:history="1">
        <w:r w:rsidRPr="007C26FD">
          <w:rPr>
            <w:rStyle w:val="Hyperlink"/>
            <w:rFonts w:ascii="Times New Roman" w:hAnsi="Times New Roman" w:cs="Times New Roman"/>
            <w:sz w:val="24"/>
            <w:szCs w:val="24"/>
          </w:rPr>
          <w:t>danielle.gallegos@qut.edu.au</w:t>
        </w:r>
      </w:hyperlink>
      <w:r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BF0A8C4" w14:textId="6B1101CD" w:rsidR="00D238A0" w:rsidRDefault="001F2938" w:rsidP="009476CF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38A0" w:rsidRPr="00D238A0">
        <w:rPr>
          <w:rFonts w:ascii="Times New Roman" w:hAnsi="Times New Roman" w:cs="Times New Roman"/>
          <w:color w:val="000000" w:themeColor="text1"/>
          <w:sz w:val="24"/>
          <w:szCs w:val="24"/>
        </w:rPr>
        <w:t>Deakin University, Geelong, Australia, Institute for Physical Activity and Nutrition (IPAN), School of Exercise and Nutrition Sciences</w:t>
      </w:r>
    </w:p>
    <w:p w14:paraId="00545187" w14:textId="40495787" w:rsidR="00316834" w:rsidRPr="007C26FD" w:rsidRDefault="001F2938" w:rsidP="00316834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316834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of Exercise and Nutrition Sciences, Queensland University of Technology</w:t>
      </w:r>
      <w:r w:rsidR="00C9418C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QUT)</w:t>
      </w:r>
      <w:r w:rsidR="00316834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47092454"/>
      <w:r w:rsidR="00CC5A1D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Victoria Park Road Kelvin Grove, QLD</w:t>
      </w:r>
      <w:r w:rsidR="00D9704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C5A1D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59</w:t>
      </w:r>
      <w:bookmarkEnd w:id="1"/>
      <w:r w:rsidR="00CC5A1D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16834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Australia</w:t>
      </w:r>
    </w:p>
    <w:p w14:paraId="16A57297" w14:textId="3DC1DA74" w:rsidR="008D03BE" w:rsidRDefault="001F2938" w:rsidP="00316834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316834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 of Public Health, College of Health Sciences, Mekelle University, </w:t>
      </w:r>
      <w:r w:rsidR="008D03BE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kelle, </w:t>
      </w:r>
      <w:r w:rsidR="00316834" w:rsidRPr="007C26FD">
        <w:rPr>
          <w:rFonts w:ascii="Times New Roman" w:hAnsi="Times New Roman" w:cs="Times New Roman"/>
          <w:color w:val="000000" w:themeColor="text1"/>
          <w:sz w:val="24"/>
          <w:szCs w:val="24"/>
        </w:rPr>
        <w:t>Ethiopia</w:t>
      </w:r>
    </w:p>
    <w:p w14:paraId="01F9EFE6" w14:textId="49832ECD" w:rsidR="00316834" w:rsidRPr="00C9418C" w:rsidRDefault="000001BF" w:rsidP="00316834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F3A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C9418C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olworths Centre for Childhood Nutrition Research, Faculty of </w:t>
      </w:r>
      <w:proofErr w:type="gramStart"/>
      <w:r w:rsidR="00C9418C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, </w:t>
      </w:r>
      <w:r w:rsidR="00B10916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418C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>Queensland</w:t>
      </w:r>
      <w:proofErr w:type="gramEnd"/>
      <w:r w:rsidR="00C9418C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Technology (QUT), </w:t>
      </w:r>
      <w:r w:rsidR="004C69E2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>Graham St, South Brisbane, QLD, 4101</w:t>
      </w:r>
      <w:r w:rsidR="00CC5A1D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9418C" w:rsidRPr="00BF3A69">
        <w:rPr>
          <w:rFonts w:ascii="Times New Roman" w:hAnsi="Times New Roman" w:cs="Times New Roman"/>
          <w:color w:val="000000" w:themeColor="text1"/>
          <w:sz w:val="24"/>
          <w:szCs w:val="24"/>
        </w:rPr>
        <w:t>Australia</w:t>
      </w:r>
      <w:r w:rsidR="00C94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C75000D" w14:textId="77777777" w:rsidR="00316834" w:rsidRPr="00C9418C" w:rsidRDefault="00316834" w:rsidP="00316834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 </w:t>
      </w:r>
    </w:p>
    <w:p w14:paraId="05A6B703" w14:textId="77777777" w:rsidR="00810201" w:rsidRDefault="00316834" w:rsidP="00DB55A0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1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dane Tadesse </w:t>
      </w:r>
      <w:r w:rsidR="00DB55A0">
        <w:rPr>
          <w:rFonts w:ascii="Times New Roman" w:hAnsi="Times New Roman" w:cs="Times New Roman"/>
          <w:color w:val="000000" w:themeColor="text1"/>
          <w:sz w:val="24"/>
          <w:szCs w:val="24"/>
        </w:rPr>
        <w:t>Gebremariam</w:t>
      </w:r>
    </w:p>
    <w:p w14:paraId="587968EF" w14:textId="18FEE513" w:rsidR="00575EC3" w:rsidRPr="00C95B08" w:rsidRDefault="00D97044" w:rsidP="00DB55A0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history="1">
        <w:r w:rsidR="0016694E" w:rsidRPr="00416C88">
          <w:rPr>
            <w:rStyle w:val="Hyperlink"/>
          </w:rPr>
          <w:t>gkidanet@gmail.com</w:t>
        </w:r>
      </w:hyperlink>
      <w:r w:rsidR="0016694E">
        <w:rPr>
          <w:rStyle w:val="Hyperlink"/>
        </w:rPr>
        <w:t xml:space="preserve"> </w:t>
      </w:r>
      <w:r w:rsidR="00377210">
        <w:t xml:space="preserve"> </w:t>
      </w:r>
    </w:p>
    <w:p w14:paraId="725F8B00" w14:textId="77777777" w:rsidR="0016694E" w:rsidRDefault="00DB55A0" w:rsidP="00A74789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bile; +61468618</w:t>
      </w:r>
      <w:r w:rsidR="00C95B0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0</w:t>
      </w:r>
    </w:p>
    <w:p w14:paraId="520B5309" w14:textId="6C57763A" w:rsidR="00C10982" w:rsidRPr="0016694E" w:rsidRDefault="003460B9" w:rsidP="00A74789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418C">
        <w:rPr>
          <w:rFonts w:ascii="Times New Roman" w:hAnsi="Times New Roman" w:cs="Times New Roman"/>
          <w:sz w:val="24"/>
          <w:szCs w:val="24"/>
        </w:rPr>
        <w:t>Word count: Abstract (30</w:t>
      </w:r>
      <w:r w:rsidR="00D0572D">
        <w:rPr>
          <w:rFonts w:ascii="Times New Roman" w:hAnsi="Times New Roman" w:cs="Times New Roman"/>
          <w:sz w:val="24"/>
          <w:szCs w:val="24"/>
        </w:rPr>
        <w:t>0</w:t>
      </w:r>
      <w:r w:rsidRPr="00C9418C">
        <w:rPr>
          <w:rFonts w:ascii="Times New Roman" w:hAnsi="Times New Roman" w:cs="Times New Roman"/>
          <w:sz w:val="24"/>
          <w:szCs w:val="24"/>
        </w:rPr>
        <w:t>), and Text (3</w:t>
      </w:r>
      <w:r w:rsidR="00D0572D">
        <w:rPr>
          <w:rFonts w:ascii="Times New Roman" w:hAnsi="Times New Roman" w:cs="Times New Roman"/>
          <w:sz w:val="24"/>
          <w:szCs w:val="24"/>
        </w:rPr>
        <w:t>550</w:t>
      </w:r>
      <w:r w:rsidRPr="00C9418C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33B3A20" w14:textId="30623661" w:rsidR="000962FE" w:rsidRPr="00C9418C" w:rsidRDefault="00D97044" w:rsidP="00A74789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962FE" w:rsidRPr="00C94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EC3"/>
    <w:rsid w:val="000001BF"/>
    <w:rsid w:val="00050DC6"/>
    <w:rsid w:val="000722F7"/>
    <w:rsid w:val="000F1253"/>
    <w:rsid w:val="001473DB"/>
    <w:rsid w:val="0016694E"/>
    <w:rsid w:val="00186D9A"/>
    <w:rsid w:val="001F2938"/>
    <w:rsid w:val="00204160"/>
    <w:rsid w:val="00291720"/>
    <w:rsid w:val="002B0160"/>
    <w:rsid w:val="002F1A55"/>
    <w:rsid w:val="00316834"/>
    <w:rsid w:val="0034137C"/>
    <w:rsid w:val="003460B9"/>
    <w:rsid w:val="00357712"/>
    <w:rsid w:val="00377210"/>
    <w:rsid w:val="0038070A"/>
    <w:rsid w:val="003A35CC"/>
    <w:rsid w:val="003A4AA0"/>
    <w:rsid w:val="003C696B"/>
    <w:rsid w:val="003D70EE"/>
    <w:rsid w:val="00406960"/>
    <w:rsid w:val="0048577D"/>
    <w:rsid w:val="004C69E2"/>
    <w:rsid w:val="004D22A3"/>
    <w:rsid w:val="00575EC3"/>
    <w:rsid w:val="00594995"/>
    <w:rsid w:val="00604F48"/>
    <w:rsid w:val="007C26FD"/>
    <w:rsid w:val="00810201"/>
    <w:rsid w:val="008445F8"/>
    <w:rsid w:val="008D03BE"/>
    <w:rsid w:val="009476CF"/>
    <w:rsid w:val="009B2706"/>
    <w:rsid w:val="00A74789"/>
    <w:rsid w:val="00B10916"/>
    <w:rsid w:val="00B10CB4"/>
    <w:rsid w:val="00B7131B"/>
    <w:rsid w:val="00B923F6"/>
    <w:rsid w:val="00BF3A69"/>
    <w:rsid w:val="00C10982"/>
    <w:rsid w:val="00C243E3"/>
    <w:rsid w:val="00C34D0F"/>
    <w:rsid w:val="00C4419F"/>
    <w:rsid w:val="00C9418C"/>
    <w:rsid w:val="00C95B08"/>
    <w:rsid w:val="00CC5A1D"/>
    <w:rsid w:val="00CE4844"/>
    <w:rsid w:val="00D0572D"/>
    <w:rsid w:val="00D22737"/>
    <w:rsid w:val="00D238A0"/>
    <w:rsid w:val="00D349C3"/>
    <w:rsid w:val="00D672D9"/>
    <w:rsid w:val="00D97044"/>
    <w:rsid w:val="00DB55A0"/>
    <w:rsid w:val="00E91823"/>
    <w:rsid w:val="00F5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1AFD5"/>
  <w15:chartTrackingRefBased/>
  <w15:docId w15:val="{93B93DF5-7842-4342-982D-7C808367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5EC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5A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B55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001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3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le.gallegos@qut.edu.au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afework.mulugeta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gkidane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25fd0c67d263c4535f1c1bfa70ee33f2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dcc9666036e7473f0cb11809766666bf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FBF5C6-6EAB-4BB2-9C10-991AAFE50A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63F9A1-4BE5-4B67-9CD8-484C7EE5C8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5825E-FB7D-446F-8D75-2472E3D475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ne Tadesse Gebremariam</dc:creator>
  <cp:keywords/>
  <dc:description/>
  <cp:lastModifiedBy>Kidane Gebremariam</cp:lastModifiedBy>
  <cp:revision>8</cp:revision>
  <dcterms:created xsi:type="dcterms:W3CDTF">2022-03-24T11:45:00Z</dcterms:created>
  <dcterms:modified xsi:type="dcterms:W3CDTF">2022-11-10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